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752" w:tblpY="2443"/>
        <w:tblOverlap w:val="never"/>
        <w:tblW w:w="5064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43"/>
        <w:gridCol w:w="1779"/>
        <w:gridCol w:w="1331"/>
        <w:gridCol w:w="1148"/>
        <w:gridCol w:w="1148"/>
        <w:gridCol w:w="1148"/>
        <w:gridCol w:w="1178"/>
      </w:tblGrid>
      <w:tr w14:paraId="79F21D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 w:hRule="atLeast"/>
        </w:trPr>
        <w:tc>
          <w:tcPr>
            <w:tcW w:w="59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 w14:paraId="2DC58F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2"/>
                <w:szCs w:val="22"/>
                <w:lang w:val="en-US" w:eastAsia="zh-CN" w:bidi="ar"/>
              </w:rPr>
              <w:t>Feature</w:t>
            </w:r>
          </w:p>
        </w:tc>
        <w:tc>
          <w:tcPr>
            <w:tcW w:w="101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 w14:paraId="0ED077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2"/>
                <w:szCs w:val="22"/>
                <w:lang w:val="en-US" w:eastAsia="zh-CN" w:bidi="ar"/>
              </w:rPr>
              <w:t>XGBoost</w:t>
            </w:r>
          </w:p>
        </w:tc>
        <w:tc>
          <w:tcPr>
            <w:tcW w:w="75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 w14:paraId="4ECE35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Accuracy</w:t>
            </w:r>
          </w:p>
        </w:tc>
        <w:tc>
          <w:tcPr>
            <w:tcW w:w="65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 w14:paraId="3136A0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rediction</w:t>
            </w:r>
          </w:p>
        </w:tc>
        <w:tc>
          <w:tcPr>
            <w:tcW w:w="65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 w14:paraId="559510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Sensitivity</w:t>
            </w:r>
          </w:p>
        </w:tc>
        <w:tc>
          <w:tcPr>
            <w:tcW w:w="65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 w14:paraId="1FC10A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Specificity</w:t>
            </w:r>
          </w:p>
        </w:tc>
        <w:tc>
          <w:tcPr>
            <w:tcW w:w="67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 w14:paraId="5D2983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F1-score</w:t>
            </w:r>
          </w:p>
        </w:tc>
      </w:tr>
      <w:tr w14:paraId="601692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8" w:hRule="atLeast"/>
        </w:trPr>
        <w:tc>
          <w:tcPr>
            <w:tcW w:w="594" w:type="pct"/>
            <w:vMerge w:val="restart"/>
            <w:tcBorders>
              <w:left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 w14:paraId="144C26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ex</w:t>
            </w:r>
          </w:p>
        </w:tc>
        <w:tc>
          <w:tcPr>
            <w:tcW w:w="101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 w14:paraId="71A060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Male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(n=248)</w:t>
            </w:r>
          </w:p>
        </w:tc>
        <w:tc>
          <w:tcPr>
            <w:tcW w:w="75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8CF9F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4.35%</w:t>
            </w:r>
          </w:p>
        </w:tc>
        <w:tc>
          <w:tcPr>
            <w:tcW w:w="65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A4D9F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4.32%</w:t>
            </w:r>
          </w:p>
        </w:tc>
        <w:tc>
          <w:tcPr>
            <w:tcW w:w="65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38DF1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.28%</w:t>
            </w:r>
          </w:p>
        </w:tc>
        <w:tc>
          <w:tcPr>
            <w:tcW w:w="65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3DD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.41%</w:t>
            </w:r>
          </w:p>
        </w:tc>
        <w:tc>
          <w:tcPr>
            <w:tcW w:w="67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68B08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</w:tr>
      <w:tr w14:paraId="7D2916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2" w:hRule="atLeast"/>
        </w:trPr>
        <w:tc>
          <w:tcPr>
            <w:tcW w:w="594" w:type="pct"/>
            <w:vMerge w:val="continue"/>
            <w:tcBorders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 w14:paraId="46B940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 w14:paraId="517F0F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Female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(n=157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85A18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3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92FCD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3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83162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D38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F6FBB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67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</w:tr>
      <w:tr w14:paraId="490B1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8" w:hRule="atLeast"/>
        </w:trPr>
        <w:tc>
          <w:tcPr>
            <w:tcW w:w="594" w:type="pct"/>
            <w:vMerge w:val="restart"/>
            <w:tcBorders>
              <w:top w:val="nil"/>
              <w:left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 w14:paraId="293D10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Age, year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AFF15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8-40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(n=132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2C036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77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B8986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4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6A48E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97C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.52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9715C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97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</w:tr>
      <w:tr w14:paraId="09B986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8" w:hRule="atLeast"/>
        </w:trPr>
        <w:tc>
          <w:tcPr>
            <w:tcW w:w="594" w:type="pct"/>
            <w:vMerge w:val="continue"/>
            <w:tcBorders>
              <w:left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 w14:paraId="3C5E8D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3AF4B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0-60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(n=202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10B49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3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6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C432C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3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DE6C8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.50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0BB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.63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5C7DD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3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</w:tr>
      <w:tr w14:paraId="67E7B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8" w:hRule="atLeast"/>
        </w:trPr>
        <w:tc>
          <w:tcPr>
            <w:tcW w:w="594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 w14:paraId="28132B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3F8B8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≥60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(n=71)</w:t>
            </w:r>
          </w:p>
        </w:tc>
        <w:tc>
          <w:tcPr>
            <w:tcW w:w="133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8DCE6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1.55%</w:t>
            </w:r>
          </w:p>
        </w:tc>
        <w:tc>
          <w:tcPr>
            <w:tcW w:w="11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C4232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1.48%</w:t>
            </w:r>
          </w:p>
        </w:tc>
        <w:tc>
          <w:tcPr>
            <w:tcW w:w="11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93BB9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.43%</w:t>
            </w:r>
          </w:p>
        </w:tc>
        <w:tc>
          <w:tcPr>
            <w:tcW w:w="11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93CB7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.67%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B0B52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95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</w:tr>
    </w:tbl>
    <w:p w14:paraId="26CD16C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eastAsiaTheme="minorEastAsia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Diagnostic performance of the XGBoost model in subgroups of the external validation cohort stratified by sex and age.</w:t>
      </w:r>
    </w:p>
    <w:p w14:paraId="4BF7D867">
      <w:bookmarkStart w:id="0" w:name="_GoBack"/>
      <w:bookmarkEnd w:id="0"/>
    </w:p>
    <w:p w14:paraId="5AD336A8"/>
    <w:p w14:paraId="4AB98398"/>
    <w:p w14:paraId="075B036F"/>
    <w:p w14:paraId="1F12975F"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var(--dsw-font-markdown-tabl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840626"/>
    <w:rsid w:val="024937CF"/>
    <w:rsid w:val="09D4438E"/>
    <w:rsid w:val="09F16E28"/>
    <w:rsid w:val="237A0137"/>
    <w:rsid w:val="254675C2"/>
    <w:rsid w:val="508D5595"/>
    <w:rsid w:val="64840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3T12:59:00Z</dcterms:created>
  <dc:creator>v繁辜韶济呜</dc:creator>
  <cp:lastModifiedBy>v繁辜韶济呜</cp:lastModifiedBy>
  <dcterms:modified xsi:type="dcterms:W3CDTF">2025-11-23T14:29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1CA0C6757374D7790055B9090DFDF8D_11</vt:lpwstr>
  </property>
  <property fmtid="{D5CDD505-2E9C-101B-9397-08002B2CF9AE}" pid="4" name="KSOTemplateDocerSaveRecord">
    <vt:lpwstr>eyJoZGlkIjoiZjJhZjBkMTQ3Mjg1YjY1NjcyZDI4MzFhZjhiZjc0ZmEiLCJ1c2VySWQiOiIxNzI4NDU3NDE2In0=</vt:lpwstr>
  </property>
</Properties>
</file>